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B9019" w14:textId="3C20B4FD" w:rsidR="00771178" w:rsidRPr="00255F35" w:rsidRDefault="00783EB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5F35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="00255F3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255F35">
        <w:rPr>
          <w:rFonts w:ascii="Times New Roman" w:hAnsi="Times New Roman" w:cs="Times New Roman"/>
          <w:b/>
          <w:bCs/>
          <w:sz w:val="28"/>
          <w:szCs w:val="28"/>
        </w:rPr>
        <w:t>Top 10 collaborat</w:t>
      </w:r>
      <w:r w:rsidR="00255F35">
        <w:rPr>
          <w:rFonts w:ascii="Times New Roman" w:hAnsi="Times New Roman" w:cs="Times New Roman" w:hint="eastAsia"/>
          <w:b/>
          <w:bCs/>
          <w:sz w:val="28"/>
          <w:szCs w:val="28"/>
        </w:rPr>
        <w:t>ion</w:t>
      </w:r>
      <w:r w:rsidRPr="00255F35">
        <w:rPr>
          <w:rFonts w:ascii="Times New Roman" w:hAnsi="Times New Roman" w:cs="Times New Roman"/>
          <w:b/>
          <w:bCs/>
          <w:sz w:val="28"/>
          <w:szCs w:val="28"/>
        </w:rPr>
        <w:t xml:space="preserve"> countries/regions</w:t>
      </w:r>
    </w:p>
    <w:p w14:paraId="494DCC5B" w14:textId="48A5AC87" w:rsidR="00783EB6" w:rsidRPr="00255F35" w:rsidRDefault="00783EB6">
      <w:pPr>
        <w:rPr>
          <w:rFonts w:ascii="Times New Roman" w:hAnsi="Times New Roman" w:cs="Times New Roman"/>
        </w:rPr>
      </w:pPr>
    </w:p>
    <w:tbl>
      <w:tblPr>
        <w:tblW w:w="6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2180"/>
        <w:gridCol w:w="2340"/>
      </w:tblGrid>
      <w:tr w:rsidR="00783EB6" w:rsidRPr="00255F35" w14:paraId="3E5C49B6" w14:textId="77777777" w:rsidTr="00783EB6">
        <w:trPr>
          <w:trHeight w:val="313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F75E5A" w14:textId="77777777" w:rsidR="00783EB6" w:rsidRPr="00255F35" w:rsidRDefault="00783EB6" w:rsidP="00783E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55F3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rom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B8334" w14:textId="77777777" w:rsidR="00783EB6" w:rsidRPr="00255F35" w:rsidRDefault="00783EB6" w:rsidP="00783E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55F3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o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539EE" w14:textId="77777777" w:rsidR="00783EB6" w:rsidRPr="00255F35" w:rsidRDefault="00783EB6" w:rsidP="00783EB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55F3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requency</w:t>
            </w:r>
          </w:p>
        </w:tc>
      </w:tr>
      <w:tr w:rsidR="00783EB6" w:rsidRPr="00255F35" w14:paraId="5F03AF97" w14:textId="77777777" w:rsidTr="00783EB6"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849478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40B920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AF271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30</w:t>
            </w:r>
          </w:p>
        </w:tc>
      </w:tr>
      <w:tr w:rsidR="00783EB6" w:rsidRPr="00255F35" w14:paraId="3A2E129A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742C31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D022B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01122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9</w:t>
            </w:r>
          </w:p>
        </w:tc>
      </w:tr>
      <w:tr w:rsidR="00783EB6" w:rsidRPr="00255F35" w14:paraId="6B9B26B5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8C823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6BB9B6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C07D7E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8</w:t>
            </w:r>
          </w:p>
        </w:tc>
      </w:tr>
      <w:tr w:rsidR="00783EB6" w:rsidRPr="00255F35" w14:paraId="15FCBFFD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8E916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2CA3B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52017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8</w:t>
            </w:r>
          </w:p>
        </w:tc>
      </w:tr>
      <w:tr w:rsidR="00783EB6" w:rsidRPr="00255F35" w14:paraId="5F68E5CF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E182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D0DEA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A10F2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8</w:t>
            </w:r>
          </w:p>
        </w:tc>
      </w:tr>
      <w:tr w:rsidR="00783EB6" w:rsidRPr="00255F35" w14:paraId="2EADE327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5247E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5DE00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272E0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7</w:t>
            </w:r>
          </w:p>
        </w:tc>
      </w:tr>
      <w:tr w:rsidR="00783EB6" w:rsidRPr="00255F35" w14:paraId="6844FC3B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F01899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C7FB9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ECA36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6</w:t>
            </w:r>
          </w:p>
        </w:tc>
      </w:tr>
      <w:tr w:rsidR="00783EB6" w:rsidRPr="00255F35" w14:paraId="71E23A8F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8D5985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B02758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E2479D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6</w:t>
            </w:r>
          </w:p>
        </w:tc>
      </w:tr>
      <w:tr w:rsidR="00783EB6" w:rsidRPr="00255F35" w14:paraId="7552F8AD" w14:textId="77777777" w:rsidTr="00783EB6">
        <w:trPr>
          <w:trHeight w:val="31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ED68B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D67278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F23E75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6</w:t>
            </w:r>
          </w:p>
        </w:tc>
      </w:tr>
      <w:tr w:rsidR="00783EB6" w:rsidRPr="00255F35" w14:paraId="52098713" w14:textId="77777777" w:rsidTr="00783EB6">
        <w:trPr>
          <w:trHeight w:val="298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1AED87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16FE14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1E1B49" w14:textId="77777777" w:rsidR="00783EB6" w:rsidRPr="00255F35" w:rsidRDefault="00783EB6" w:rsidP="00783EB6">
            <w:pPr>
              <w:rPr>
                <w:rFonts w:ascii="Times New Roman" w:hAnsi="Times New Roman" w:cs="Times New Roman"/>
              </w:rPr>
            </w:pPr>
            <w:r w:rsidRPr="00255F35">
              <w:rPr>
                <w:rFonts w:ascii="Times New Roman" w:hAnsi="Times New Roman" w:cs="Times New Roman"/>
              </w:rPr>
              <w:t>6</w:t>
            </w:r>
          </w:p>
        </w:tc>
      </w:tr>
    </w:tbl>
    <w:p w14:paraId="16D89F59" w14:textId="77777777" w:rsidR="00783EB6" w:rsidRPr="00255F35" w:rsidRDefault="00783EB6">
      <w:pPr>
        <w:rPr>
          <w:rFonts w:ascii="Times New Roman" w:hAnsi="Times New Roman" w:cs="Times New Roman"/>
        </w:rPr>
      </w:pPr>
    </w:p>
    <w:sectPr w:rsidR="00783EB6" w:rsidRPr="00255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D0A78" w14:textId="77777777" w:rsidR="008B386D" w:rsidRDefault="008B386D" w:rsidP="00783EB6">
      <w:r>
        <w:separator/>
      </w:r>
    </w:p>
  </w:endnote>
  <w:endnote w:type="continuationSeparator" w:id="0">
    <w:p w14:paraId="71F94F95" w14:textId="77777777" w:rsidR="008B386D" w:rsidRDefault="008B386D" w:rsidP="00783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25694" w14:textId="77777777" w:rsidR="008B386D" w:rsidRDefault="008B386D" w:rsidP="00783EB6">
      <w:r>
        <w:separator/>
      </w:r>
    </w:p>
  </w:footnote>
  <w:footnote w:type="continuationSeparator" w:id="0">
    <w:p w14:paraId="5B72E30B" w14:textId="77777777" w:rsidR="008B386D" w:rsidRDefault="008B386D" w:rsidP="00783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775"/>
    <w:rsid w:val="00236775"/>
    <w:rsid w:val="00255F35"/>
    <w:rsid w:val="00771178"/>
    <w:rsid w:val="00783EB6"/>
    <w:rsid w:val="007C61F8"/>
    <w:rsid w:val="008B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BD2BC"/>
  <w15:chartTrackingRefBased/>
  <w15:docId w15:val="{4578D2DE-10A6-4F16-A4B9-8D5865009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话</dc:creator>
  <cp:keywords/>
  <dc:description/>
  <cp:lastModifiedBy>尹 话</cp:lastModifiedBy>
  <cp:revision>3</cp:revision>
  <dcterms:created xsi:type="dcterms:W3CDTF">2021-12-08T11:35:00Z</dcterms:created>
  <dcterms:modified xsi:type="dcterms:W3CDTF">2022-06-11T12:16:00Z</dcterms:modified>
</cp:coreProperties>
</file>